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569F0" w14:textId="19FD7A6D" w:rsidR="00DB4059" w:rsidRPr="00623B1C" w:rsidRDefault="00DB4059" w:rsidP="00AB5E18">
      <w:pPr>
        <w:spacing w:line="360" w:lineRule="auto"/>
      </w:pPr>
      <w:r w:rsidRPr="00623B1C">
        <w:t>Supplementary Table 1: Descriptive statistics of FOOOF Goodness of Fi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926"/>
        <w:gridCol w:w="1011"/>
        <w:gridCol w:w="1040"/>
        <w:gridCol w:w="1008"/>
        <w:gridCol w:w="1008"/>
      </w:tblGrid>
      <w:tr w:rsidR="007D3989" w:rsidRPr="00E22352" w14:paraId="31D2F523" w14:textId="77777777" w:rsidTr="00AB5E18"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7286" w14:textId="41A0D1C3" w:rsidR="007D3989" w:rsidRPr="00E22352" w:rsidRDefault="007A13F5" w:rsidP="00AB5E18">
            <w:pPr>
              <w:spacing w:line="360" w:lineRule="auto"/>
            </w:pPr>
            <w:r w:rsidRPr="00715497">
              <w:t>Metric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23EBF" w14:textId="474C874E" w:rsidR="007D3989" w:rsidRPr="00E22352" w:rsidRDefault="007D3989" w:rsidP="00AB5E18">
            <w:pPr>
              <w:spacing w:line="360" w:lineRule="auto"/>
            </w:pPr>
            <w:r w:rsidRPr="00715497">
              <w:t>N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DE479" w14:textId="5DEF8F54" w:rsidR="007D3989" w:rsidRPr="00E22352" w:rsidRDefault="007D3989" w:rsidP="00AB5E18">
            <w:pPr>
              <w:spacing w:line="360" w:lineRule="auto"/>
            </w:pPr>
            <w:r w:rsidRPr="00715497"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2F3EA" w14:textId="63BF6F04" w:rsidR="007D3989" w:rsidRPr="00E22352" w:rsidRDefault="00AB5E18" w:rsidP="00AB5E18">
            <w:pPr>
              <w:spacing w:line="360" w:lineRule="auto"/>
            </w:pPr>
            <w:r w:rsidRPr="00715497">
              <w:t>SD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41886" w14:textId="0C31A2BD" w:rsidR="007D3989" w:rsidRPr="00E22352" w:rsidRDefault="007D3989" w:rsidP="00AB5E18">
            <w:pPr>
              <w:spacing w:line="360" w:lineRule="auto"/>
            </w:pPr>
            <w:r w:rsidRPr="00715497">
              <w:t>Mi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CD84E" w14:textId="0823B8F7" w:rsidR="007D3989" w:rsidRPr="00E22352" w:rsidRDefault="007D3989" w:rsidP="00AB5E18">
            <w:pPr>
              <w:spacing w:line="360" w:lineRule="auto"/>
            </w:pPr>
            <w:r w:rsidRPr="00715497">
              <w:t>Max</w:t>
            </w:r>
          </w:p>
        </w:tc>
      </w:tr>
      <w:tr w:rsidR="007D3989" w14:paraId="2ABB21EE" w14:textId="77777777" w:rsidTr="00AB5E18"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05132087" w14:textId="484A3E51" w:rsidR="007D3989" w:rsidRDefault="007D3989" w:rsidP="00AB5E18">
            <w:pPr>
              <w:spacing w:line="360" w:lineRule="auto"/>
            </w:pPr>
            <w:r w:rsidRPr="00715497">
              <w:t>Eyes open R</w:t>
            </w:r>
            <w:r w:rsidRPr="00494459">
              <w:rPr>
                <w:vertAlign w:val="superscript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9D3823B" w14:textId="4BD04C41" w:rsidR="007D3989" w:rsidRDefault="007D3989" w:rsidP="00AB5E18">
            <w:pPr>
              <w:spacing w:line="360" w:lineRule="auto"/>
            </w:pPr>
            <w:r w:rsidRPr="00715497">
              <w:t>3</w:t>
            </w:r>
            <w:r w:rsidR="00405B55">
              <w:t>5</w:t>
            </w:r>
            <w:r w:rsidR="00405B55" w:rsidRPr="00405B55">
              <w:rPr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237EB32" w14:textId="0AEC897F" w:rsidR="007D3989" w:rsidRDefault="007D3989" w:rsidP="00AB5E18">
            <w:pPr>
              <w:spacing w:line="360" w:lineRule="auto"/>
            </w:pPr>
            <w:r w:rsidRPr="00715497">
              <w:t>0.9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646CE3B" w14:textId="2F639691" w:rsidR="007D3989" w:rsidRDefault="007D3989" w:rsidP="00AB5E18">
            <w:pPr>
              <w:spacing w:line="360" w:lineRule="auto"/>
            </w:pPr>
            <w:r w:rsidRPr="00715497">
              <w:t>0.006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25628AF2" w14:textId="1A9412D1" w:rsidR="007D3989" w:rsidRDefault="007D3989" w:rsidP="00AB5E18">
            <w:pPr>
              <w:spacing w:line="360" w:lineRule="auto"/>
            </w:pPr>
            <w:r w:rsidRPr="00715497">
              <w:t>0.9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14:paraId="7315E9E6" w14:textId="0985F8FE" w:rsidR="007D3989" w:rsidRDefault="007D3989" w:rsidP="00AB5E18">
            <w:pPr>
              <w:spacing w:line="360" w:lineRule="auto"/>
            </w:pPr>
            <w:r w:rsidRPr="00715497">
              <w:t>1</w:t>
            </w:r>
          </w:p>
        </w:tc>
      </w:tr>
      <w:tr w:rsidR="007D3989" w14:paraId="1709061E" w14:textId="77777777" w:rsidTr="00AB5E18">
        <w:tc>
          <w:tcPr>
            <w:tcW w:w="2007" w:type="dxa"/>
            <w:vAlign w:val="center"/>
          </w:tcPr>
          <w:p w14:paraId="68116739" w14:textId="352C7929" w:rsidR="007D3989" w:rsidRDefault="007D3989" w:rsidP="00AB5E18">
            <w:pPr>
              <w:spacing w:line="360" w:lineRule="auto"/>
            </w:pPr>
            <w:r w:rsidRPr="00715497">
              <w:t>Eyes closed R</w:t>
            </w:r>
            <w:r w:rsidRPr="00494459">
              <w:rPr>
                <w:vertAlign w:val="superscript"/>
              </w:rPr>
              <w:t>2</w:t>
            </w:r>
          </w:p>
        </w:tc>
        <w:tc>
          <w:tcPr>
            <w:tcW w:w="926" w:type="dxa"/>
            <w:vAlign w:val="center"/>
          </w:tcPr>
          <w:p w14:paraId="7EB1E5A5" w14:textId="04D82662" w:rsidR="007D3989" w:rsidRDefault="007D3989" w:rsidP="00AB5E18">
            <w:pPr>
              <w:spacing w:line="360" w:lineRule="auto"/>
            </w:pPr>
            <w:r w:rsidRPr="00715497">
              <w:t>3</w:t>
            </w:r>
            <w:r w:rsidR="00405B55">
              <w:t>7</w:t>
            </w:r>
          </w:p>
        </w:tc>
        <w:tc>
          <w:tcPr>
            <w:tcW w:w="1011" w:type="dxa"/>
            <w:vAlign w:val="center"/>
          </w:tcPr>
          <w:p w14:paraId="09C3F962" w14:textId="4E3B17E7" w:rsidR="007D3989" w:rsidRDefault="007D3989" w:rsidP="00AB5E18">
            <w:pPr>
              <w:spacing w:line="360" w:lineRule="auto"/>
            </w:pPr>
            <w:r w:rsidRPr="00715497">
              <w:t>0.99</w:t>
            </w:r>
          </w:p>
        </w:tc>
        <w:tc>
          <w:tcPr>
            <w:tcW w:w="1040" w:type="dxa"/>
            <w:vAlign w:val="center"/>
          </w:tcPr>
          <w:p w14:paraId="3E42E39E" w14:textId="4C10E1BE" w:rsidR="007D3989" w:rsidRDefault="007D3989" w:rsidP="00AB5E18">
            <w:pPr>
              <w:spacing w:line="360" w:lineRule="auto"/>
            </w:pPr>
            <w:r w:rsidRPr="00715497">
              <w:t>0.0048</w:t>
            </w:r>
          </w:p>
        </w:tc>
        <w:tc>
          <w:tcPr>
            <w:tcW w:w="1008" w:type="dxa"/>
            <w:vAlign w:val="center"/>
          </w:tcPr>
          <w:p w14:paraId="2722F506" w14:textId="3EB11449" w:rsidR="007D3989" w:rsidRDefault="007D3989" w:rsidP="00AB5E18">
            <w:pPr>
              <w:spacing w:line="360" w:lineRule="auto"/>
            </w:pPr>
            <w:r w:rsidRPr="00715497">
              <w:t>0.97</w:t>
            </w:r>
          </w:p>
        </w:tc>
        <w:tc>
          <w:tcPr>
            <w:tcW w:w="1008" w:type="dxa"/>
            <w:vAlign w:val="center"/>
          </w:tcPr>
          <w:p w14:paraId="431851DB" w14:textId="15C4AEE2" w:rsidR="007D3989" w:rsidRDefault="007D3989" w:rsidP="00AB5E18">
            <w:pPr>
              <w:spacing w:line="360" w:lineRule="auto"/>
            </w:pPr>
            <w:r w:rsidRPr="00715497">
              <w:t>0.99</w:t>
            </w:r>
          </w:p>
        </w:tc>
      </w:tr>
      <w:tr w:rsidR="007D3989" w14:paraId="356EEA7B" w14:textId="77777777" w:rsidTr="00AB5E18">
        <w:tc>
          <w:tcPr>
            <w:tcW w:w="2007" w:type="dxa"/>
            <w:vAlign w:val="center"/>
          </w:tcPr>
          <w:p w14:paraId="503C7248" w14:textId="1AC795BA" w:rsidR="007D3989" w:rsidRDefault="007D3989" w:rsidP="00AB5E18">
            <w:pPr>
              <w:spacing w:line="360" w:lineRule="auto"/>
            </w:pPr>
            <w:r w:rsidRPr="00715497">
              <w:t>Eyes open MAE</w:t>
            </w:r>
          </w:p>
        </w:tc>
        <w:tc>
          <w:tcPr>
            <w:tcW w:w="926" w:type="dxa"/>
            <w:vAlign w:val="center"/>
          </w:tcPr>
          <w:p w14:paraId="39F915A3" w14:textId="110A273E" w:rsidR="007D3989" w:rsidRDefault="007D3989" w:rsidP="00AB5E18">
            <w:pPr>
              <w:spacing w:line="360" w:lineRule="auto"/>
            </w:pPr>
            <w:r w:rsidRPr="00715497">
              <w:t>3</w:t>
            </w:r>
            <w:r w:rsidR="00405B55">
              <w:t>5</w:t>
            </w:r>
            <w:r w:rsidR="00405B55" w:rsidRPr="00405B55">
              <w:rPr>
                <w:vertAlign w:val="superscript"/>
              </w:rPr>
              <w:t>a</w:t>
            </w:r>
          </w:p>
        </w:tc>
        <w:tc>
          <w:tcPr>
            <w:tcW w:w="1011" w:type="dxa"/>
            <w:vAlign w:val="center"/>
          </w:tcPr>
          <w:p w14:paraId="23BFF41F" w14:textId="5F9A6DF0" w:rsidR="007D3989" w:rsidRDefault="007D3989" w:rsidP="00AB5E18">
            <w:pPr>
              <w:spacing w:line="360" w:lineRule="auto"/>
            </w:pPr>
            <w:r w:rsidRPr="00715497">
              <w:t>0.047</w:t>
            </w:r>
          </w:p>
        </w:tc>
        <w:tc>
          <w:tcPr>
            <w:tcW w:w="1040" w:type="dxa"/>
            <w:vAlign w:val="center"/>
          </w:tcPr>
          <w:p w14:paraId="1604FDF0" w14:textId="427887FF" w:rsidR="007D3989" w:rsidRDefault="007D3989" w:rsidP="00AB5E18">
            <w:pPr>
              <w:spacing w:line="360" w:lineRule="auto"/>
            </w:pPr>
            <w:r w:rsidRPr="00715497">
              <w:t>0.013</w:t>
            </w:r>
          </w:p>
        </w:tc>
        <w:tc>
          <w:tcPr>
            <w:tcW w:w="1008" w:type="dxa"/>
            <w:vAlign w:val="center"/>
          </w:tcPr>
          <w:p w14:paraId="588EAE43" w14:textId="25062C7D" w:rsidR="007D3989" w:rsidRDefault="007D3989" w:rsidP="00AB5E18">
            <w:pPr>
              <w:spacing w:line="360" w:lineRule="auto"/>
            </w:pPr>
            <w:r w:rsidRPr="00715497">
              <w:t>0.023</w:t>
            </w:r>
          </w:p>
        </w:tc>
        <w:tc>
          <w:tcPr>
            <w:tcW w:w="1008" w:type="dxa"/>
            <w:vAlign w:val="center"/>
          </w:tcPr>
          <w:p w14:paraId="344425E7" w14:textId="1EFC3303" w:rsidR="007D3989" w:rsidRDefault="007D3989" w:rsidP="00AB5E18">
            <w:pPr>
              <w:spacing w:line="360" w:lineRule="auto"/>
            </w:pPr>
            <w:r w:rsidRPr="00715497">
              <w:t>0.078</w:t>
            </w:r>
          </w:p>
        </w:tc>
      </w:tr>
      <w:tr w:rsidR="007D3989" w14:paraId="1C0E8A57" w14:textId="77777777" w:rsidTr="00AB5E18">
        <w:tc>
          <w:tcPr>
            <w:tcW w:w="2007" w:type="dxa"/>
            <w:vAlign w:val="center"/>
          </w:tcPr>
          <w:p w14:paraId="7B26492C" w14:textId="3A2963C9" w:rsidR="007D3989" w:rsidRDefault="007D3989" w:rsidP="00AB5E18">
            <w:pPr>
              <w:spacing w:line="360" w:lineRule="auto"/>
            </w:pPr>
            <w:r w:rsidRPr="00715497">
              <w:t>Eyes closed MAE</w:t>
            </w:r>
          </w:p>
        </w:tc>
        <w:tc>
          <w:tcPr>
            <w:tcW w:w="926" w:type="dxa"/>
            <w:vAlign w:val="center"/>
          </w:tcPr>
          <w:p w14:paraId="06D20AAF" w14:textId="4D38CFBC" w:rsidR="007D3989" w:rsidRDefault="007D3989" w:rsidP="00AB5E18">
            <w:pPr>
              <w:spacing w:line="360" w:lineRule="auto"/>
            </w:pPr>
            <w:r w:rsidRPr="00715497">
              <w:t>3</w:t>
            </w:r>
            <w:r w:rsidR="00405B55">
              <w:t>7</w:t>
            </w:r>
          </w:p>
        </w:tc>
        <w:tc>
          <w:tcPr>
            <w:tcW w:w="1011" w:type="dxa"/>
            <w:vAlign w:val="center"/>
          </w:tcPr>
          <w:p w14:paraId="42F08C0E" w14:textId="61873A38" w:rsidR="007D3989" w:rsidRDefault="007D3989" w:rsidP="00AB5E18">
            <w:pPr>
              <w:spacing w:line="360" w:lineRule="auto"/>
            </w:pPr>
            <w:r w:rsidRPr="00715497">
              <w:t>0.055</w:t>
            </w:r>
          </w:p>
        </w:tc>
        <w:tc>
          <w:tcPr>
            <w:tcW w:w="1040" w:type="dxa"/>
            <w:vAlign w:val="center"/>
          </w:tcPr>
          <w:p w14:paraId="2139BC92" w14:textId="1BD169F6" w:rsidR="007D3989" w:rsidRDefault="007D3989" w:rsidP="00AB5E18">
            <w:pPr>
              <w:spacing w:line="360" w:lineRule="auto"/>
            </w:pPr>
            <w:r w:rsidRPr="00715497">
              <w:t>0.016</w:t>
            </w:r>
          </w:p>
        </w:tc>
        <w:tc>
          <w:tcPr>
            <w:tcW w:w="1008" w:type="dxa"/>
            <w:vAlign w:val="center"/>
          </w:tcPr>
          <w:p w14:paraId="3F03EB74" w14:textId="4BDAC042" w:rsidR="007D3989" w:rsidRDefault="007D3989" w:rsidP="00AB5E18">
            <w:pPr>
              <w:spacing w:line="360" w:lineRule="auto"/>
            </w:pPr>
            <w:r w:rsidRPr="00715497">
              <w:t>0.031</w:t>
            </w:r>
          </w:p>
        </w:tc>
        <w:tc>
          <w:tcPr>
            <w:tcW w:w="1008" w:type="dxa"/>
            <w:vAlign w:val="center"/>
          </w:tcPr>
          <w:p w14:paraId="36F97BC8" w14:textId="7AFB1500" w:rsidR="007D3989" w:rsidRDefault="007D3989" w:rsidP="00AB5E18">
            <w:pPr>
              <w:spacing w:line="360" w:lineRule="auto"/>
            </w:pPr>
            <w:r w:rsidRPr="00715497">
              <w:t>0.092</w:t>
            </w:r>
          </w:p>
        </w:tc>
      </w:tr>
    </w:tbl>
    <w:p w14:paraId="5812538B" w14:textId="6B9B9327" w:rsidR="00AB5E18" w:rsidRDefault="00494459" w:rsidP="00AB5E18">
      <w:pPr>
        <w:spacing w:line="360" w:lineRule="auto"/>
      </w:pPr>
      <w:r>
        <w:t>Note: R</w:t>
      </w:r>
      <w:r w:rsidRPr="00623B1C">
        <w:rPr>
          <w:vertAlign w:val="superscript"/>
        </w:rPr>
        <w:t>2</w:t>
      </w:r>
      <w:r>
        <w:t>: explained variance, MAE = mean absolute error</w:t>
      </w:r>
      <w:r w:rsidR="00405B55">
        <w:t xml:space="preserve">. </w:t>
      </w:r>
      <w:proofErr w:type="spellStart"/>
      <w:r w:rsidR="00405B55" w:rsidRPr="00405B55">
        <w:rPr>
          <w:vertAlign w:val="superscript"/>
        </w:rPr>
        <w:t>a</w:t>
      </w:r>
      <w:r w:rsidR="00405B55">
        <w:t>Two</w:t>
      </w:r>
      <w:proofErr w:type="spellEnd"/>
      <w:r w:rsidR="00405B55">
        <w:t xml:space="preserve"> participants excluded due to excessive line noise.</w:t>
      </w:r>
    </w:p>
    <w:p w14:paraId="3089FFCF" w14:textId="77777777" w:rsidR="00494459" w:rsidRDefault="00494459" w:rsidP="00AB5E18">
      <w:pPr>
        <w:spacing w:line="360" w:lineRule="auto"/>
      </w:pPr>
    </w:p>
    <w:p w14:paraId="1363786E" w14:textId="5DA7DD11" w:rsidR="00AB5E18" w:rsidRPr="00560130" w:rsidRDefault="00560130" w:rsidP="00AB5E18">
      <w:pPr>
        <w:spacing w:line="360" w:lineRule="auto"/>
        <w:rPr>
          <w:b/>
          <w:bCs/>
          <w:u w:val="single"/>
        </w:rPr>
      </w:pPr>
      <w:r w:rsidRPr="00560130">
        <w:rPr>
          <w:b/>
          <w:bCs/>
          <w:u w:val="single"/>
        </w:rPr>
        <w:t xml:space="preserve">Multivariate Linear </w:t>
      </w:r>
      <w:r w:rsidR="00A35B67" w:rsidRPr="00560130">
        <w:rPr>
          <w:b/>
          <w:bCs/>
          <w:u w:val="single"/>
        </w:rPr>
        <w:t>Models</w:t>
      </w:r>
    </w:p>
    <w:p w14:paraId="69223BFE" w14:textId="77777777" w:rsidR="00A35B67" w:rsidRPr="00C300F2" w:rsidRDefault="00A35B67" w:rsidP="00A35B67">
      <w:pPr>
        <w:spacing w:line="360" w:lineRule="auto"/>
        <w:rPr>
          <w:b/>
          <w:bCs/>
        </w:rPr>
      </w:pPr>
      <w:r w:rsidRPr="00C300F2">
        <w:rPr>
          <w:b/>
          <w:bCs/>
        </w:rPr>
        <w:t>Whole brain aperiodic activity</w:t>
      </w:r>
    </w:p>
    <w:p w14:paraId="0FEE4B26" w14:textId="4D493FD0" w:rsidR="00C300F2" w:rsidRDefault="00C300F2" w:rsidP="00A35B67">
      <w:pPr>
        <w:spacing w:line="360" w:lineRule="auto"/>
      </w:pPr>
      <w:r>
        <w:rPr>
          <w:i/>
          <w:iCs/>
        </w:rPr>
        <w:t xml:space="preserve">Outcomes: </w:t>
      </w:r>
      <w:r w:rsidR="00405B55" w:rsidRPr="00405B55">
        <w:t>Social Responsiveness Scale Social Communication Index (</w:t>
      </w:r>
      <w:r>
        <w:t>SRS SCI</w:t>
      </w:r>
      <w:r w:rsidR="00405B55">
        <w:t>)</w:t>
      </w:r>
      <w:r>
        <w:t xml:space="preserve">, </w:t>
      </w:r>
      <w:r w:rsidR="00405B55">
        <w:t>Penn Emotion Recognition (ER-40)</w:t>
      </w:r>
      <w:r>
        <w:t xml:space="preserve"> performance, </w:t>
      </w:r>
      <w:r w:rsidR="00405B55">
        <w:t>Reading the Mind in the Eyes (</w:t>
      </w:r>
      <w:r>
        <w:t>RME</w:t>
      </w:r>
      <w:r w:rsidR="00405B55">
        <w:t>)</w:t>
      </w:r>
      <w:r>
        <w:t xml:space="preserve"> accuracy</w:t>
      </w:r>
    </w:p>
    <w:p w14:paraId="534941CE" w14:textId="2D1B2119" w:rsidR="003058BD" w:rsidRDefault="003058BD" w:rsidP="00A35B67">
      <w:pPr>
        <w:spacing w:line="360" w:lineRule="auto"/>
        <w:rPr>
          <w:i/>
          <w:iCs/>
        </w:rPr>
      </w:pPr>
      <w:r w:rsidRPr="003058BD">
        <w:rPr>
          <w:i/>
          <w:iCs/>
        </w:rPr>
        <w:t>Covariates</w:t>
      </w:r>
      <w:r>
        <w:t>: Sex</w:t>
      </w:r>
    </w:p>
    <w:p w14:paraId="69561EC5" w14:textId="01C04A56" w:rsidR="00A35B67" w:rsidRPr="00C300F2" w:rsidRDefault="00415C7D" w:rsidP="00A35B67">
      <w:pPr>
        <w:spacing w:line="360" w:lineRule="auto"/>
        <w:rPr>
          <w:i/>
          <w:iCs/>
        </w:rPr>
      </w:pPr>
      <w:r w:rsidRPr="00560130">
        <w:rPr>
          <w:i/>
          <w:iCs/>
        </w:rPr>
        <w:t>Model 1</w:t>
      </w:r>
      <w:r w:rsidR="00C300F2">
        <w:rPr>
          <w:i/>
          <w:iCs/>
        </w:rPr>
        <w:t xml:space="preserve"> </w:t>
      </w:r>
      <w:r w:rsidR="00A35B67" w:rsidRPr="005129F8">
        <w:rPr>
          <w:i/>
          <w:iCs/>
        </w:rPr>
        <w:t>Predictor</w:t>
      </w:r>
      <w:r w:rsidR="00C300F2">
        <w:t>:</w:t>
      </w:r>
      <w:r w:rsidR="00A35B67">
        <w:t xml:space="preserve"> E</w:t>
      </w:r>
      <w:r w:rsidR="00500283">
        <w:t>yes open</w:t>
      </w:r>
      <w:r w:rsidR="00A35B67">
        <w:t xml:space="preserve"> exponent</w:t>
      </w:r>
    </w:p>
    <w:p w14:paraId="1FC7B549" w14:textId="48F07E0A" w:rsidR="00500283" w:rsidRPr="00C300F2" w:rsidRDefault="00500283" w:rsidP="00500283">
      <w:pPr>
        <w:spacing w:line="360" w:lineRule="auto"/>
        <w:rPr>
          <w:i/>
          <w:iCs/>
        </w:rPr>
      </w:pPr>
      <w:r w:rsidRPr="00560130">
        <w:rPr>
          <w:i/>
          <w:iCs/>
        </w:rPr>
        <w:t xml:space="preserve">Model </w:t>
      </w:r>
      <w:r>
        <w:rPr>
          <w:i/>
          <w:iCs/>
        </w:rPr>
        <w:t>2</w:t>
      </w:r>
      <w:r w:rsidR="00C300F2">
        <w:rPr>
          <w:i/>
          <w:iCs/>
        </w:rPr>
        <w:t xml:space="preserve"> </w:t>
      </w:r>
      <w:r w:rsidRPr="005129F8">
        <w:rPr>
          <w:i/>
          <w:iCs/>
        </w:rPr>
        <w:t>Predictor</w:t>
      </w:r>
      <w:r>
        <w:t>: Eyes closed exponent</w:t>
      </w:r>
    </w:p>
    <w:p w14:paraId="16324D39" w14:textId="4D201356" w:rsidR="00500283" w:rsidRPr="005129F8" w:rsidRDefault="00500283" w:rsidP="00500283">
      <w:pPr>
        <w:spacing w:line="360" w:lineRule="auto"/>
        <w:rPr>
          <w:i/>
          <w:iCs/>
        </w:rPr>
      </w:pPr>
      <w:r w:rsidRPr="00560130">
        <w:rPr>
          <w:i/>
          <w:iCs/>
        </w:rPr>
        <w:t xml:space="preserve">Model </w:t>
      </w:r>
      <w:r>
        <w:rPr>
          <w:i/>
          <w:iCs/>
        </w:rPr>
        <w:t>3</w:t>
      </w:r>
      <w:r w:rsidR="005129F8">
        <w:rPr>
          <w:i/>
          <w:iCs/>
        </w:rPr>
        <w:t xml:space="preserve"> </w:t>
      </w:r>
      <w:r w:rsidRPr="005129F8">
        <w:rPr>
          <w:i/>
          <w:iCs/>
        </w:rPr>
        <w:t>Predictor</w:t>
      </w:r>
      <w:r>
        <w:t>: Eyes open offset</w:t>
      </w:r>
    </w:p>
    <w:p w14:paraId="65DC6487" w14:textId="354AAC35" w:rsidR="003058BD" w:rsidRPr="003058BD" w:rsidRDefault="00500283" w:rsidP="00A35B67">
      <w:pPr>
        <w:spacing w:line="360" w:lineRule="auto"/>
      </w:pPr>
      <w:r w:rsidRPr="00560130">
        <w:rPr>
          <w:i/>
          <w:iCs/>
        </w:rPr>
        <w:t xml:space="preserve">Model </w:t>
      </w:r>
      <w:r>
        <w:rPr>
          <w:i/>
          <w:iCs/>
        </w:rPr>
        <w:t>4</w:t>
      </w:r>
      <w:r w:rsidR="005129F8">
        <w:rPr>
          <w:i/>
          <w:iCs/>
        </w:rPr>
        <w:t xml:space="preserve"> </w:t>
      </w:r>
      <w:r w:rsidRPr="005129F8">
        <w:rPr>
          <w:i/>
          <w:iCs/>
        </w:rPr>
        <w:t>Predictor</w:t>
      </w:r>
      <w:r>
        <w:t>: Eyes closed offset</w:t>
      </w:r>
    </w:p>
    <w:p w14:paraId="456491CF" w14:textId="77777777" w:rsidR="005129F8" w:rsidRDefault="005129F8" w:rsidP="00A35B67">
      <w:pPr>
        <w:spacing w:line="360" w:lineRule="auto"/>
        <w:rPr>
          <w:b/>
          <w:bCs/>
        </w:rPr>
      </w:pPr>
    </w:p>
    <w:p w14:paraId="1BE5B086" w14:textId="02F3287A" w:rsidR="00A35B67" w:rsidRPr="00C300F2" w:rsidRDefault="00A35B67" w:rsidP="00A35B67">
      <w:pPr>
        <w:spacing w:line="360" w:lineRule="auto"/>
        <w:rPr>
          <w:b/>
          <w:bCs/>
        </w:rPr>
      </w:pPr>
      <w:r w:rsidRPr="00C300F2">
        <w:rPr>
          <w:b/>
          <w:bCs/>
        </w:rPr>
        <w:t>Social brain aperiodic activity</w:t>
      </w:r>
    </w:p>
    <w:p w14:paraId="55703CCC" w14:textId="5EDDDB9A" w:rsidR="005129F8" w:rsidRDefault="005129F8" w:rsidP="005129F8">
      <w:pPr>
        <w:spacing w:line="360" w:lineRule="auto"/>
      </w:pPr>
      <w:r w:rsidRPr="005129F8">
        <w:rPr>
          <w:i/>
          <w:iCs/>
        </w:rPr>
        <w:t>Outcomes</w:t>
      </w:r>
      <w:r>
        <w:t>: SRS SCI, ER</w:t>
      </w:r>
      <w:r w:rsidR="00405B55">
        <w:t>-40</w:t>
      </w:r>
      <w:r>
        <w:t xml:space="preserve"> performance, RME accuracy</w:t>
      </w:r>
    </w:p>
    <w:p w14:paraId="77B36D6E" w14:textId="56B195E6" w:rsidR="003058BD" w:rsidRDefault="003058BD" w:rsidP="005129F8">
      <w:pPr>
        <w:spacing w:line="360" w:lineRule="auto"/>
      </w:pPr>
      <w:r w:rsidRPr="003058BD">
        <w:rPr>
          <w:i/>
          <w:iCs/>
        </w:rPr>
        <w:t>Covariates</w:t>
      </w:r>
      <w:r>
        <w:t>: Sex</w:t>
      </w:r>
    </w:p>
    <w:p w14:paraId="177D7289" w14:textId="2E740DE3" w:rsidR="00A35B67" w:rsidRPr="005129F8" w:rsidRDefault="00415C7D" w:rsidP="00A35B67">
      <w:pPr>
        <w:spacing w:line="360" w:lineRule="auto"/>
        <w:rPr>
          <w:i/>
          <w:iCs/>
        </w:rPr>
      </w:pPr>
      <w:r w:rsidRPr="00560130">
        <w:rPr>
          <w:i/>
          <w:iCs/>
        </w:rPr>
        <w:t>Model 1</w:t>
      </w:r>
      <w:r w:rsidR="005129F8">
        <w:rPr>
          <w:i/>
          <w:iCs/>
        </w:rPr>
        <w:t xml:space="preserve"> </w:t>
      </w:r>
      <w:r w:rsidR="00A35B67" w:rsidRPr="005129F8">
        <w:rPr>
          <w:i/>
          <w:iCs/>
        </w:rPr>
        <w:t>Predictor</w:t>
      </w:r>
      <w:r w:rsidR="00A35B67">
        <w:t xml:space="preserve">: </w:t>
      </w:r>
      <w:r w:rsidR="00500283">
        <w:t>L</w:t>
      </w:r>
      <w:r w:rsidR="00A35B67">
        <w:t xml:space="preserve">eft </w:t>
      </w:r>
      <w:r w:rsidR="00500283">
        <w:t>eyes open</w:t>
      </w:r>
      <w:r w:rsidR="00A35B67">
        <w:t xml:space="preserve"> exponent</w:t>
      </w:r>
    </w:p>
    <w:p w14:paraId="15BE727D" w14:textId="1A9FE377" w:rsidR="00500283" w:rsidRPr="005129F8" w:rsidRDefault="00415C7D" w:rsidP="00500283">
      <w:pPr>
        <w:spacing w:line="360" w:lineRule="auto"/>
        <w:rPr>
          <w:i/>
          <w:iCs/>
        </w:rPr>
      </w:pPr>
      <w:r w:rsidRPr="00560130">
        <w:rPr>
          <w:i/>
          <w:iCs/>
        </w:rPr>
        <w:t>Model 2</w:t>
      </w:r>
      <w:r w:rsidR="005129F8">
        <w:rPr>
          <w:i/>
          <w:iCs/>
        </w:rPr>
        <w:t xml:space="preserve"> </w:t>
      </w:r>
      <w:r w:rsidR="00500283" w:rsidRPr="005129F8">
        <w:rPr>
          <w:i/>
          <w:iCs/>
        </w:rPr>
        <w:t>Predictor</w:t>
      </w:r>
      <w:r w:rsidR="00500283">
        <w:t>: Right eyes open exponent</w:t>
      </w:r>
    </w:p>
    <w:p w14:paraId="56F78DE1" w14:textId="2415D82E" w:rsidR="00500283" w:rsidRPr="005129F8" w:rsidRDefault="00500283" w:rsidP="00500283">
      <w:pPr>
        <w:spacing w:line="360" w:lineRule="auto"/>
        <w:rPr>
          <w:i/>
          <w:iCs/>
        </w:rPr>
      </w:pPr>
      <w:r w:rsidRPr="00560130">
        <w:rPr>
          <w:i/>
          <w:iCs/>
        </w:rPr>
        <w:t xml:space="preserve">Model </w:t>
      </w:r>
      <w:r>
        <w:rPr>
          <w:i/>
          <w:iCs/>
        </w:rPr>
        <w:t>3</w:t>
      </w:r>
      <w:r w:rsidR="005129F8">
        <w:rPr>
          <w:i/>
          <w:iCs/>
        </w:rPr>
        <w:t xml:space="preserve"> </w:t>
      </w:r>
      <w:r w:rsidRPr="005129F8">
        <w:rPr>
          <w:i/>
          <w:iCs/>
        </w:rPr>
        <w:t>Predictor</w:t>
      </w:r>
      <w:r>
        <w:t>: Left eyes open offset</w:t>
      </w:r>
    </w:p>
    <w:p w14:paraId="4AF54E6D" w14:textId="56E317C8" w:rsidR="00204054" w:rsidRDefault="00500283" w:rsidP="00405B55">
      <w:pPr>
        <w:spacing w:line="360" w:lineRule="auto"/>
      </w:pPr>
      <w:r w:rsidRPr="00560130">
        <w:rPr>
          <w:i/>
          <w:iCs/>
        </w:rPr>
        <w:t xml:space="preserve">Model </w:t>
      </w:r>
      <w:r>
        <w:rPr>
          <w:i/>
          <w:iCs/>
        </w:rPr>
        <w:t>4</w:t>
      </w:r>
      <w:r w:rsidR="005129F8">
        <w:rPr>
          <w:i/>
          <w:iCs/>
        </w:rPr>
        <w:t xml:space="preserve"> </w:t>
      </w:r>
      <w:r w:rsidRPr="005129F8">
        <w:rPr>
          <w:i/>
          <w:iCs/>
        </w:rPr>
        <w:t>Predictor</w:t>
      </w:r>
      <w:r>
        <w:t>: Right eyes open offset</w:t>
      </w:r>
    </w:p>
    <w:sectPr w:rsidR="00204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89"/>
    <w:rsid w:val="0007726E"/>
    <w:rsid w:val="000858E0"/>
    <w:rsid w:val="001768AB"/>
    <w:rsid w:val="0020037E"/>
    <w:rsid w:val="00204054"/>
    <w:rsid w:val="002B2E51"/>
    <w:rsid w:val="003058BD"/>
    <w:rsid w:val="00357B07"/>
    <w:rsid w:val="003E173B"/>
    <w:rsid w:val="00405B55"/>
    <w:rsid w:val="00415C7D"/>
    <w:rsid w:val="0045469C"/>
    <w:rsid w:val="00465DDA"/>
    <w:rsid w:val="00494459"/>
    <w:rsid w:val="004A0F27"/>
    <w:rsid w:val="00500283"/>
    <w:rsid w:val="005129F8"/>
    <w:rsid w:val="00560130"/>
    <w:rsid w:val="0059465F"/>
    <w:rsid w:val="005E60DF"/>
    <w:rsid w:val="005F453F"/>
    <w:rsid w:val="00604369"/>
    <w:rsid w:val="00623B1C"/>
    <w:rsid w:val="00641260"/>
    <w:rsid w:val="00641BB4"/>
    <w:rsid w:val="006A78D7"/>
    <w:rsid w:val="006C47A0"/>
    <w:rsid w:val="00715497"/>
    <w:rsid w:val="007A13F5"/>
    <w:rsid w:val="007D3989"/>
    <w:rsid w:val="00905A79"/>
    <w:rsid w:val="0094341E"/>
    <w:rsid w:val="009F6350"/>
    <w:rsid w:val="00A03CD5"/>
    <w:rsid w:val="00A35B67"/>
    <w:rsid w:val="00AB5E18"/>
    <w:rsid w:val="00B556BB"/>
    <w:rsid w:val="00C300F2"/>
    <w:rsid w:val="00C50963"/>
    <w:rsid w:val="00CB036B"/>
    <w:rsid w:val="00D43610"/>
    <w:rsid w:val="00DB4059"/>
    <w:rsid w:val="00E15C67"/>
    <w:rsid w:val="00E22352"/>
    <w:rsid w:val="00E37F30"/>
    <w:rsid w:val="00E745FA"/>
    <w:rsid w:val="00F156CD"/>
    <w:rsid w:val="00F96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052B5"/>
  <w15:chartTrackingRefBased/>
  <w15:docId w15:val="{140DEBFD-BCFF-E048-89CE-41E5FEB44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tha Ford</dc:creator>
  <cp:keywords/>
  <dc:description/>
  <cp:lastModifiedBy>Talitha Ford</cp:lastModifiedBy>
  <cp:revision>15</cp:revision>
  <dcterms:created xsi:type="dcterms:W3CDTF">2023-06-09T23:26:00Z</dcterms:created>
  <dcterms:modified xsi:type="dcterms:W3CDTF">2025-05-16T05:09:00Z</dcterms:modified>
</cp:coreProperties>
</file>